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. Primers used in this study</w:t>
      </w:r>
    </w:p>
    <w:tbl>
      <w:tblPr>
        <w:tblW w:w="8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472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8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i/>
                <w:sz w:val="24"/>
              </w:rPr>
              <w:t>qRT-PCR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FBA1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GCAGCAGAACAAGCCTGAC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FBA1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GTGACGTTGGACAGCCTTT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ASRP1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AGCATCAAGGACGAGG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ASRP1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ATACTTACAGGGTGGGACTG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ctin</w:t>
            </w:r>
            <w:r>
              <w:rPr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TTGGCGCTGAGAGATT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ctin</w:t>
            </w:r>
            <w:r>
              <w:rPr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CAGCTTCCATTCCGAT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  <w:sz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SOD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GGCAATTAGCGGTGACAT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  <w:sz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SOD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TGGCGTCATGTAGCTGT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POD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CCATTTCCATGACTGCTTT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POD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TGGGTGGTGAGGTCTT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CA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GTACCGCTCATTCACA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CA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AGCAAGCTTTTGACCCAG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APX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AATGTAAGAGGAAACTCAGAG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APX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GCCTTGAGCCTCATGGTACC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ERD10C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ACGTGGAGGCTACAGATC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ERD10C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TCCTCTTGGGCATGAGT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ERD10D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GGACACGGCTGTACCAG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ERD10D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CGCCACTTCCTCTGTCT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P5CS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CACGGACTGATGGAAGATTA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P5CS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CACCTGAAGTCACCAGAATA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LEA5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TTACCATACCACGTCCCATA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LEA5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GCTAGGACGCTCCATATT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F3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TGAGGAATTAGATGA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F3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ATAGGATACTGGAGTTG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P7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TAGAAGGTTGAGAACT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P7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TAATGGTGGAGTAGA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P8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TACATTGGATGCTGAA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P8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TTACACAACAGGCTCA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F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24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TGTCGCAGAGGACAGTT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</w:rPr>
              <w:t>NtHSF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24-</w:t>
            </w:r>
            <w:r>
              <w:rPr>
                <w:i w:val="false"/>
                <w:iCs w:val="false"/>
                <w:sz w:val="24"/>
              </w:rPr>
              <w:t>RT-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CGCTCTCGTTCCAAGAT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90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AGACTGCCCTCCTCACC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90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CTCCTCCATCTTGCTAC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101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CGATAGATTGCACCAAAG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101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CCCAAGAAAAGGAATGAA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18.2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CGAGTGCTCGAATTGATT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18.2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AAGGAACTTTCCGCTGC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17.6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TGATTCCGAGCTTCTTTG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NtHSP17.6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AGGAAGATCCACCTTGA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Nt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FB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W2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  <w:t>TGTTGGACGTAAGGGGTTGT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Nt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FB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W2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  <w:t>TGTCCCAGCCATTCTTATCGTA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Nt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ASRP1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  <w:t>GGCTGATCCCAATTACTCTCTCA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Nt</w:t>
            </w:r>
            <w:r>
              <w:rPr>
                <w:rFonts w:eastAsia="宋体" w:cs="Times New Roman"/>
                <w:i w:val="false"/>
                <w:iCs w:val="false"/>
                <w:color w:val="C00000"/>
                <w:kern w:val="0"/>
                <w:sz w:val="24"/>
                <w:szCs w:val="24"/>
                <w:lang w:val="en-US" w:eastAsia="zh-CN"/>
              </w:rPr>
              <w:t>ASRP1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C00000"/>
                <w:kern w:val="0"/>
                <w:sz w:val="24"/>
                <w:szCs w:val="24"/>
                <w:lang w:val="en-US" w:eastAsia="zh-CN"/>
              </w:rPr>
              <w:t>AACCCCTCTTCATCCTTCACTTT</w:t>
            </w:r>
          </w:p>
        </w:tc>
      </w:tr>
      <w:tr>
        <w:trPr/>
        <w:tc>
          <w:tcPr>
            <w:tcW w:w="8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  <w:lang w:val="en-US" w:eastAsia="zh-CN"/>
              </w:rPr>
            </w:pPr>
            <w:r>
              <w:rPr>
                <w:b/>
                <w:i/>
                <w:sz w:val="24"/>
                <w:lang w:val="en-US" w:eastAsia="zh-CN"/>
              </w:rPr>
              <w:t>gene amplificatio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SKP1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ACCCAGCGGGCGATGGCGG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SKP1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GCCTAGATGCTCCTCTAC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FBA1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ACCGGAGCAGAGATGGAAGAG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FBA1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AGTCGCTGATCTCGCTCC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ullin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ACCATGACGACGCACGAGCGGA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ullin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GATCAAGCCAAGTATCGGT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ASRP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CACCATGGACTACTACCGCGAGA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TaASRP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GTAGGTTTGGGCATGTCGA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/>
          <w:i w:val="false"/>
          <w:iCs w:val="false"/>
          <w:color w:val="000000"/>
          <w:kern w:val="0"/>
          <w:sz w:val="24"/>
          <w:szCs w:val="24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rFonts w:ascii="Calibri" w:hAnsi="Calibri" w:eastAsia="宋体" w:cs="Times New Roman"/>
    </w:rPr>
  </w:style>
  <w:style w:type="character" w:styleId="Char3">
    <w:name w:val="批注框文本 Char"/>
    <w:qFormat/>
    <w:rPr>
      <w:rFonts w:ascii="Times New Roman" w:hAnsi="Times New Roman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5:46:00Z</dcterms:created>
  <dc:creator>user</dc:creator>
  <dc:description/>
  <dc:language>en-US</dc:language>
  <cp:lastModifiedBy>asus-</cp:lastModifiedBy>
  <cp:lastPrinted>2015-03-27T11:15:00Z</cp:lastPrinted>
  <dcterms:modified xsi:type="dcterms:W3CDTF">2018-03-09T12:07:5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224</vt:lpwstr>
  </property>
  <property fmtid="{D5CDD505-2E9C-101B-9397-08002B2CF9AE}" pid="6" name="TitleName">
    <vt:lpwstr>Table 1.DOC</vt:lpwstr>
  </property>
</Properties>
</file>